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6110CA" w14:textId="77777777" w:rsidR="001502CF" w:rsidRPr="009346F0" w:rsidRDefault="001502CF" w:rsidP="00693447">
      <w:pPr>
        <w:spacing w:after="0" w:line="240" w:lineRule="auto"/>
        <w:rPr>
          <w:b/>
          <w:sz w:val="12"/>
          <w:szCs w:val="12"/>
          <w:lang w:val="en-GB"/>
        </w:rPr>
      </w:pPr>
      <w:bookmarkStart w:id="0" w:name="_GoBack"/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Pr="00A21C31" w:rsidRDefault="001502CF" w:rsidP="00693447">
      <w:pPr>
        <w:spacing w:after="0" w:line="240" w:lineRule="auto"/>
      </w:pPr>
      <w:r w:rsidRPr="00A2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582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Pr="00A21C31" w:rsidRDefault="001350DF" w:rsidP="00693447">
      <w:pPr>
        <w:spacing w:after="0" w:line="240" w:lineRule="auto"/>
      </w:pPr>
    </w:p>
    <w:p w14:paraId="2356C6B0" w14:textId="783F04FC" w:rsidR="00A25EB0" w:rsidRPr="00A21C31" w:rsidRDefault="00592C18" w:rsidP="00693447">
      <w:pPr>
        <w:spacing w:after="0" w:line="240" w:lineRule="auto"/>
      </w:pPr>
      <w:r w:rsidRPr="00A2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07961AC4" wp14:editId="44E87E08">
                <wp:simplePos x="0" y="0"/>
                <wp:positionH relativeFrom="column">
                  <wp:posOffset>3040380</wp:posOffset>
                </wp:positionH>
                <wp:positionV relativeFrom="paragraph">
                  <wp:posOffset>61122</wp:posOffset>
                </wp:positionV>
                <wp:extent cx="1887220" cy="1531206"/>
                <wp:effectExtent l="0" t="0" r="17780" b="1841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53120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0C7A40" w14:textId="7A23AB56" w:rsidR="00157B11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453C9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</w:t>
                            </w:r>
                            <w:r w:rsidR="00C72D1A" w:rsidRPr="00453C9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453C9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screening</w:t>
                            </w:r>
                            <w:r w:rsidR="000A0D15" w:rsidRPr="00453C9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95D7451" w14:textId="6C66F505" w:rsidR="00453C9A" w:rsidRDefault="00453C9A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</w:t>
                            </w:r>
                            <w:r w:rsidR="00AB48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D557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,</w:t>
                            </w:r>
                            <w:r w:rsidR="00120B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39</w:t>
                            </w:r>
                            <w:r w:rsidR="00AB48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by Deduklick</w:t>
                            </w:r>
                            <w:r w:rsidR="00D557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5ADD7F90" w:rsidR="00560609" w:rsidRPr="00560609" w:rsidRDefault="000E2C14" w:rsidP="00AB48A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 501: identified by Covidence n = 492; Duplicates identified manually n = 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rect w14:anchorId="07961AC4" id="Rectangle 2" o:spid="_x0000_s1027" style="position:absolute;margin-left:239.4pt;margin-top:4.8pt;width:148.6pt;height:120.55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" filled="f" strokecolor="black [3213]" strokeweight="1pt">
                <v:textbox>
                  <w:txbxContent>
                    <w:p w14:paraId="5C0C7A40" w14:textId="7A23AB56" w:rsidR="00157B11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453C9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</w:t>
                      </w:r>
                      <w:r w:rsidR="00C72D1A" w:rsidRPr="00453C9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453C9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screening</w:t>
                      </w:r>
                      <w:r w:rsidR="000A0D15" w:rsidRPr="00453C9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95D7451" w14:textId="6C66F505" w:rsidR="00453C9A" w:rsidRDefault="00453C9A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</w:t>
                      </w:r>
                      <w:r w:rsidR="00AB48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D557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,</w:t>
                      </w:r>
                      <w:r w:rsidR="00120B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39</w:t>
                      </w:r>
                      <w:r w:rsidR="00AB48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by </w:t>
                      </w:r>
                      <w:proofErr w:type="spellStart"/>
                      <w:r w:rsidR="00AB48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eduklick</w:t>
                      </w:r>
                      <w:proofErr w:type="spellEnd"/>
                      <w:r w:rsidR="00D557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5ADD7F90" w:rsidR="00560609" w:rsidRPr="00560609" w:rsidRDefault="000E2C14" w:rsidP="00AB48A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 501: identified by Covidence n = 492; Duplicates identified manually n = 9)</w:t>
                      </w:r>
                    </w:p>
                  </w:txbxContent>
                </v:textbox>
              </v:rect>
            </w:pict>
          </mc:Fallback>
        </mc:AlternateContent>
      </w:r>
      <w:r w:rsidR="00560609" w:rsidRPr="00A2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46396E9" w14:textId="5C39A9E2" w:rsidR="00C72D1A" w:rsidRDefault="00A80C35" w:rsidP="009346F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number:</w:t>
                            </w:r>
                            <w:r w:rsidR="00C72D1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 </w:t>
                            </w:r>
                            <w:r w:rsidR="009256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</w:t>
                            </w:r>
                            <w:r w:rsidR="00F430D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9256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F430D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9256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C72D1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3855BB" w14:textId="0ED8C591" w:rsidR="00A80C35" w:rsidRDefault="00A80C35" w:rsidP="009346F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 (</w:t>
                            </w:r>
                            <w:r w:rsidR="00240C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:</w:t>
                            </w:r>
                            <w:r w:rsidR="00626D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,5</w:t>
                            </w:r>
                            <w:r w:rsidR="009759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3</w:t>
                            </w:r>
                            <w:r w:rsidR="00240C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39F2F79" w14:textId="14B2EFB1" w:rsidR="00A80C35" w:rsidRDefault="00A80C35" w:rsidP="009346F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 w:rsidR="00240C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 w:rsidR="006205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,270</w:t>
                            </w:r>
                            <w:r w:rsidR="00240C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1EFD1C6" w14:textId="606B5910" w:rsidR="00A80C35" w:rsidRDefault="00A80C35" w:rsidP="009346F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Library</w:t>
                            </w:r>
                            <w:r w:rsidR="00240C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 w:rsidR="00CA7C2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,084</w:t>
                            </w:r>
                            <w:r w:rsidR="00240C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531F872" w14:textId="560A7822" w:rsidR="00A80C35" w:rsidRDefault="00A80C35" w:rsidP="009346F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OS</w:t>
                            </w:r>
                            <w:r w:rsidR="00240C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 w:rsidR="00086BF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,097</w:t>
                            </w:r>
                            <w:r w:rsidR="00240C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2606AA8" w14:textId="0C1E1D44" w:rsidR="00A80C35" w:rsidRDefault="00A80C35" w:rsidP="009346F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</w:t>
                            </w:r>
                            <w:r w:rsidR="00240C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93D6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804B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,885</w:t>
                            </w:r>
                            <w:r w:rsidR="00E4363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2625D9F" w14:textId="3C9D549D" w:rsidR="00A80C35" w:rsidRPr="00560609" w:rsidRDefault="00A80C35" w:rsidP="009346F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linical trials.gov</w:t>
                            </w:r>
                            <w:r w:rsidR="00E4363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 w:rsidR="00C72E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,0</w:t>
                            </w:r>
                            <w:r w:rsidR="00804B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C72E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E4363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rect w14:anchorId="65FC63CD" id="Rectangle 1" o:spid="_x0000_s1028" style="position:absolute;margin-left:44.05pt;margin-top:6.05pt;width:148.6pt;height:97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46396E9" w14:textId="5C39A9E2" w:rsidR="00C72D1A" w:rsidRDefault="00A80C35" w:rsidP="009346F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number:</w:t>
                      </w:r>
                      <w:r w:rsidR="00C72D1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 </w:t>
                      </w:r>
                      <w:r w:rsidR="009256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</w:t>
                      </w:r>
                      <w:r w:rsidR="00F430D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9256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F430D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9256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C72D1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3855BB" w14:textId="0ED8C591" w:rsidR="00A80C35" w:rsidRDefault="00A80C35" w:rsidP="009346F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 (</w:t>
                      </w:r>
                      <w:r w:rsidR="00240C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:</w:t>
                      </w:r>
                      <w:r w:rsidR="00626D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,5</w:t>
                      </w:r>
                      <w:r w:rsidR="009759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3</w:t>
                      </w:r>
                      <w:r w:rsidR="00240C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39F2F79" w14:textId="14B2EFB1" w:rsidR="00A80C35" w:rsidRDefault="00A80C35" w:rsidP="009346F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 w:rsidR="00240C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 w:rsidR="006205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,270</w:t>
                      </w:r>
                      <w:r w:rsidR="00240C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1EFD1C6" w14:textId="606B5910" w:rsidR="00A80C35" w:rsidRDefault="00A80C35" w:rsidP="009346F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 Library</w:t>
                      </w:r>
                      <w:r w:rsidR="00240C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 w:rsidR="00CA7C2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,084</w:t>
                      </w:r>
                      <w:r w:rsidR="00240C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531F872" w14:textId="560A7822" w:rsidR="00A80C35" w:rsidRDefault="00A80C35" w:rsidP="009346F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OS</w:t>
                      </w:r>
                      <w:r w:rsidR="00240C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 w:rsidR="00086BF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,097</w:t>
                      </w:r>
                      <w:r w:rsidR="00240C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2606AA8" w14:textId="0C1E1D44" w:rsidR="00A80C35" w:rsidRDefault="00A80C35" w:rsidP="009346F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</w:t>
                      </w:r>
                      <w:r w:rsidR="00240C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93D6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804B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,885</w:t>
                      </w:r>
                      <w:r w:rsidR="00E4363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2625D9F" w14:textId="3C9D549D" w:rsidR="00A80C35" w:rsidRPr="00560609" w:rsidRDefault="00A80C35" w:rsidP="009346F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linical trials.gov</w:t>
                      </w:r>
                      <w:r w:rsidR="00E4363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 w:rsidR="00C72E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,0</w:t>
                      </w:r>
                      <w:r w:rsidR="00804B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C72E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E4363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Pr="00A21C31" w:rsidRDefault="00A25EB0" w:rsidP="00693447">
      <w:pPr>
        <w:spacing w:after="0" w:line="240" w:lineRule="auto"/>
      </w:pPr>
    </w:p>
    <w:p w14:paraId="53A0156E" w14:textId="77777777" w:rsidR="00A25EB0" w:rsidRPr="00A21C31" w:rsidRDefault="001502CF" w:rsidP="00693447">
      <w:pPr>
        <w:spacing w:after="0" w:line="240" w:lineRule="auto"/>
      </w:pPr>
      <w:r w:rsidRPr="00A2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3999D40D" id="Flowchart: Alternate Process 31" o:spid="_x0000_s1029" type="#_x0000_t176" style="position:absolute;margin-left:-31.8pt;margin-top:17.5pt;width:100.55pt;height:20.7pt;rotation:-90;z-index:2516582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Pr="00A21C31" w:rsidRDefault="00A25EB0" w:rsidP="00693447">
      <w:pPr>
        <w:spacing w:after="0" w:line="240" w:lineRule="auto"/>
      </w:pPr>
    </w:p>
    <w:p w14:paraId="54B3D059" w14:textId="77777777" w:rsidR="00A25EB0" w:rsidRPr="00A21C31" w:rsidRDefault="00E734EB" w:rsidP="00693447">
      <w:pPr>
        <w:spacing w:after="0" w:line="240" w:lineRule="auto"/>
      </w:pPr>
      <w:r w:rsidRPr="00A2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rto="http://schemas.microsoft.com/office/word/2006/arto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Pr="00A21C31" w:rsidRDefault="00A25EB0" w:rsidP="00693447">
      <w:pPr>
        <w:spacing w:after="0" w:line="240" w:lineRule="auto"/>
      </w:pPr>
    </w:p>
    <w:p w14:paraId="49BCDAEA" w14:textId="77777777" w:rsidR="00A25EB0" w:rsidRPr="00A21C31" w:rsidRDefault="00A25EB0" w:rsidP="00693447">
      <w:pPr>
        <w:spacing w:after="0" w:line="240" w:lineRule="auto"/>
      </w:pPr>
    </w:p>
    <w:p w14:paraId="6D2712F4" w14:textId="6D6B5B91" w:rsidR="00A25EB0" w:rsidRPr="00A21C31" w:rsidRDefault="00A7746A" w:rsidP="00693447">
      <w:pPr>
        <w:spacing w:after="0" w:line="240" w:lineRule="auto"/>
      </w:pPr>
      <w:r w:rsidRPr="00A2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rto="http://schemas.microsoft.com/office/word/2006/arto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Pr="00A21C31" w:rsidRDefault="00A25EB0" w:rsidP="00693447">
      <w:pPr>
        <w:spacing w:after="0" w:line="240" w:lineRule="auto"/>
      </w:pPr>
    </w:p>
    <w:p w14:paraId="506ECED6" w14:textId="77777777" w:rsidR="00A25EB0" w:rsidRPr="00A21C31" w:rsidRDefault="00ED445B" w:rsidP="00693447">
      <w:pPr>
        <w:spacing w:after="0" w:line="240" w:lineRule="auto"/>
      </w:pPr>
      <w:r w:rsidRPr="00A2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rto="http://schemas.microsoft.com/office/word/2006/arto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A2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13B7041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9346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11E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,8</w:t>
                            </w:r>
                            <w:r w:rsidR="006525E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rect w14:anchorId="4C37AEA5" id="Rectangle 3" o:spid="_x0000_s1030" style="position:absolute;margin-left:44.05pt;margin-top:5.9pt;width:148.6pt;height:41.45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13B7041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9346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11E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,8</w:t>
                      </w:r>
                      <w:r w:rsidR="006525E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2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6EC5012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9346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345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rect w14:anchorId="4FF0996A" id="Rectangle 4" o:spid="_x0000_s1031" style="position:absolute;margin-left:240pt;margin-top:5.9pt;width:148.6pt;height:41.45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6EC5012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9346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345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Pr="00A21C31" w:rsidRDefault="00A25EB0" w:rsidP="00693447">
      <w:pPr>
        <w:spacing w:after="0" w:line="240" w:lineRule="auto"/>
      </w:pPr>
    </w:p>
    <w:p w14:paraId="4B1BF1EE" w14:textId="77777777" w:rsidR="00A25EB0" w:rsidRPr="00A21C31" w:rsidRDefault="00A25EB0" w:rsidP="00693447">
      <w:pPr>
        <w:spacing w:after="0" w:line="240" w:lineRule="auto"/>
      </w:pPr>
    </w:p>
    <w:p w14:paraId="0A1D26A8" w14:textId="77777777" w:rsidR="00A25EB0" w:rsidRPr="00A21C31" w:rsidRDefault="00A7746A" w:rsidP="00693447">
      <w:pPr>
        <w:spacing w:after="0" w:line="240" w:lineRule="auto"/>
      </w:pPr>
      <w:r w:rsidRPr="00A2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rto="http://schemas.microsoft.com/office/word/2006/arto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Pr="00A21C31" w:rsidRDefault="00A25EB0" w:rsidP="00693447">
      <w:pPr>
        <w:spacing w:after="0" w:line="240" w:lineRule="auto"/>
      </w:pPr>
    </w:p>
    <w:p w14:paraId="6A43DE2B" w14:textId="69D48451" w:rsidR="00A25EB0" w:rsidRPr="00A21C31" w:rsidRDefault="00A7746A" w:rsidP="00693447">
      <w:pPr>
        <w:spacing w:after="0" w:line="240" w:lineRule="auto"/>
      </w:pPr>
      <w:r w:rsidRPr="00A2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2237ACB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B7E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B711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3B7E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6525E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rect w14:anchorId="57444075" id="Rectangle 5" o:spid="_x0000_s1032" style="position:absolute;margin-left:44.15pt;margin-top:3.75pt;width:148.6pt;height:41.45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2237ACB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B7E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B711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3B7E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6525E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2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rto="http://schemas.microsoft.com/office/word/2006/arto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A2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29149A8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9346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1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rect w14:anchorId="76DC0DFD" id="Rectangle 6" o:spid="_x0000_s1033" style="position:absolute;margin-left:240.1pt;margin-top:5.25pt;width:148.6pt;height:41.45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29149A8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9346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1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Pr="00A21C31" w:rsidRDefault="00A25EB0" w:rsidP="00693447">
      <w:pPr>
        <w:spacing w:after="0" w:line="240" w:lineRule="auto"/>
      </w:pPr>
    </w:p>
    <w:p w14:paraId="7D352DB9" w14:textId="33696F8D" w:rsidR="00A25EB0" w:rsidRPr="00A21C31" w:rsidRDefault="000415AD" w:rsidP="00693447">
      <w:pPr>
        <w:spacing w:after="0" w:line="240" w:lineRule="auto"/>
      </w:pPr>
      <w:r w:rsidRPr="00A2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057AAEFF" id="Flowchart: Alternate Process 32" o:spid="_x0000_s1034" type="#_x0000_t176" style="position:absolute;margin-left:-91.4pt;margin-top:11.05pt;width:219.5pt;height:20.7pt;rotation:-90;z-index:25165825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Pr="00A21C31" w:rsidRDefault="00A7746A" w:rsidP="00693447">
      <w:pPr>
        <w:spacing w:after="0" w:line="240" w:lineRule="auto"/>
      </w:pPr>
      <w:r w:rsidRPr="00A2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rto="http://schemas.microsoft.com/office/word/2006/arto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Pr="00A21C31" w:rsidRDefault="00A25EB0" w:rsidP="00693447">
      <w:pPr>
        <w:spacing w:after="0" w:line="240" w:lineRule="auto"/>
      </w:pPr>
    </w:p>
    <w:p w14:paraId="329FBEC1" w14:textId="0D2D1965" w:rsidR="00A25EB0" w:rsidRPr="00A21C31" w:rsidRDefault="009346F0" w:rsidP="00693447">
      <w:pPr>
        <w:spacing w:after="0" w:line="240" w:lineRule="auto"/>
      </w:pPr>
      <w:r w:rsidRPr="00A2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0A6784D8" wp14:editId="4CE315DD">
                <wp:simplePos x="0" y="0"/>
                <wp:positionH relativeFrom="column">
                  <wp:posOffset>3064933</wp:posOffset>
                </wp:positionH>
                <wp:positionV relativeFrom="paragraph">
                  <wp:posOffset>14182</wp:posOffset>
                </wp:positionV>
                <wp:extent cx="1887220" cy="2294466"/>
                <wp:effectExtent l="0" t="0" r="17780" b="1079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229446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156B425A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C073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on-lipid related reasons)</w:t>
                            </w:r>
                          </w:p>
                          <w:p w14:paraId="16997DBE" w14:textId="280F38B8" w:rsidR="00560609" w:rsidRDefault="009346F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Topic (n = 6</w:t>
                            </w:r>
                            <w:r w:rsidR="006525E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094CDF6" w14:textId="6FCA84E9" w:rsidR="009346F0" w:rsidRDefault="009346F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Language (n =13)</w:t>
                            </w:r>
                          </w:p>
                          <w:p w14:paraId="63D7A75F" w14:textId="5B2EFA60" w:rsidR="009346F0" w:rsidRDefault="009346F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Indication (n = 4)</w:t>
                            </w:r>
                          </w:p>
                          <w:p w14:paraId="3185436D" w14:textId="0FE12984" w:rsidR="000F78ED" w:rsidRDefault="009346F0" w:rsidP="006525E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Method (n = 210)</w:t>
                            </w:r>
                          </w:p>
                          <w:p w14:paraId="146AF850" w14:textId="626F62F8" w:rsidR="009346F0" w:rsidRDefault="009346F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Intervention (n = 34)</w:t>
                            </w:r>
                          </w:p>
                          <w:p w14:paraId="1F9B1C24" w14:textId="23DEDE3D" w:rsidR="009346F0" w:rsidRDefault="009346F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Outcomes (n = 3</w:t>
                            </w:r>
                            <w:r w:rsidR="00CE17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975152E" w14:textId="7A08736C" w:rsidR="009346F0" w:rsidRDefault="009346F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Design (n = 65)</w:t>
                            </w:r>
                          </w:p>
                          <w:p w14:paraId="6E9CB6F0" w14:textId="230A4625" w:rsidR="009346F0" w:rsidRDefault="009346F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(n = 1)</w:t>
                            </w:r>
                          </w:p>
                          <w:p w14:paraId="224915EE" w14:textId="7BF6C02F" w:rsidR="009346F0" w:rsidRDefault="009346F0" w:rsidP="009346F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imal Testing (n = 1)</w:t>
                            </w:r>
                          </w:p>
                          <w:p w14:paraId="7A5EA41D" w14:textId="27E37DFB" w:rsidR="009346F0" w:rsidRDefault="009346F0" w:rsidP="009346F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 (n = 7)</w:t>
                            </w:r>
                          </w:p>
                          <w:p w14:paraId="40CC1865" w14:textId="77777777" w:rsidR="00C07312" w:rsidRPr="00A21C31" w:rsidRDefault="009346F0" w:rsidP="00CE17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Lack </w:t>
                            </w:r>
                            <w:r w:rsidRPr="00A21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f Quality (n = 6)</w:t>
                            </w:r>
                            <w:r w:rsidR="009F7352" w:rsidRPr="00A21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</w:r>
                          </w:p>
                          <w:p w14:paraId="769DE437" w14:textId="5C5D11BC" w:rsidR="009346F0" w:rsidRPr="00560609" w:rsidRDefault="00C07312" w:rsidP="00C0206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21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</w:t>
                            </w:r>
                            <w:r w:rsidR="004D229F" w:rsidRPr="00A21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b</w:t>
                            </w:r>
                            <w:r w:rsidR="009F7352" w:rsidRPr="00A21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ood pressure-related (n=25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1.35pt;margin-top:1.1pt;width:148.6pt;height:180.65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" filled="f" strokecolor="black [3213]" strokeweight="1pt">
                <v:textbox>
                  <w:txbxContent>
                    <w:p w14:paraId="61873D5E" w14:textId="156B425A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C073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on-lipid related reasons)</w:t>
                      </w:r>
                    </w:p>
                    <w:p w14:paraId="16997DBE" w14:textId="280F38B8" w:rsidR="00560609" w:rsidRDefault="009346F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Topic (n = 6</w:t>
                      </w:r>
                      <w:r w:rsidR="006525E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094CDF6" w14:textId="6FCA84E9" w:rsidR="009346F0" w:rsidRDefault="009346F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Language (n =13)</w:t>
                      </w:r>
                    </w:p>
                    <w:p w14:paraId="63D7A75F" w14:textId="5B2EFA60" w:rsidR="009346F0" w:rsidRDefault="009346F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Indication (n = 4)</w:t>
                      </w:r>
                    </w:p>
                    <w:p w14:paraId="3185436D" w14:textId="0FE12984" w:rsidR="000F78ED" w:rsidRDefault="009346F0" w:rsidP="006525E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Method (n = 210)</w:t>
                      </w:r>
                    </w:p>
                    <w:p w14:paraId="146AF850" w14:textId="626F62F8" w:rsidR="009346F0" w:rsidRDefault="009346F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Intervention (n = 34)</w:t>
                      </w:r>
                    </w:p>
                    <w:p w14:paraId="1F9B1C24" w14:textId="23DEDE3D" w:rsidR="009346F0" w:rsidRDefault="009346F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Outcomes (n = 3</w:t>
                      </w:r>
                      <w:r w:rsidR="00CE17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975152E" w14:textId="7A08736C" w:rsidR="009346F0" w:rsidRDefault="009346F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tudy Design (n = 65)</w:t>
                      </w:r>
                    </w:p>
                    <w:p w14:paraId="6E9CB6F0" w14:textId="230A4625" w:rsidR="009346F0" w:rsidRDefault="009346F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(n = 1)</w:t>
                      </w:r>
                    </w:p>
                    <w:p w14:paraId="224915EE" w14:textId="7BF6C02F" w:rsidR="009346F0" w:rsidRDefault="009346F0" w:rsidP="009346F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imal Testing (n = 1)</w:t>
                      </w:r>
                    </w:p>
                    <w:p w14:paraId="7A5EA41D" w14:textId="27E37DFB" w:rsidR="009346F0" w:rsidRDefault="009346F0" w:rsidP="009346F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 (n = 7)</w:t>
                      </w:r>
                    </w:p>
                    <w:p w14:paraId="40CC1865" w14:textId="77777777" w:rsidR="00C07312" w:rsidRPr="00A21C31" w:rsidRDefault="009346F0" w:rsidP="00CE17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Lack </w:t>
                      </w:r>
                      <w:r w:rsidRPr="00A21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f Quality (n = 6)</w:t>
                      </w:r>
                      <w:r w:rsidR="009F7352" w:rsidRPr="00A21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</w:r>
                    </w:p>
                    <w:p w14:paraId="769DE437" w14:textId="5C5D11BC" w:rsidR="009346F0" w:rsidRPr="00560609" w:rsidRDefault="00C07312" w:rsidP="00C0206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21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</w:t>
                      </w:r>
                      <w:r w:rsidR="004D229F" w:rsidRPr="00A21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b</w:t>
                      </w:r>
                      <w:r w:rsidR="009F7352" w:rsidRPr="00A21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ood pressure-related (n=252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A2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rto="http://schemas.microsoft.com/office/word/2006/arto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A2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256BB765" wp14:editId="27468E7A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2C70100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711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DD00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6525E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rect w14:anchorId="256BB765" id="Rectangle 8" o:spid="_x0000_s1036" style="position:absolute;margin-left:44.25pt;margin-top:1.05pt;width:148.6pt;height:41.45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2C70100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711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DD00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6525E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Pr="00A21C31" w:rsidRDefault="00A25EB0" w:rsidP="00693447">
      <w:pPr>
        <w:spacing w:after="0" w:line="240" w:lineRule="auto"/>
      </w:pPr>
    </w:p>
    <w:p w14:paraId="1AE9DCDD" w14:textId="77777777" w:rsidR="00A25EB0" w:rsidRPr="00A21C31" w:rsidRDefault="00A25EB0" w:rsidP="00693447">
      <w:pPr>
        <w:spacing w:after="0" w:line="240" w:lineRule="auto"/>
      </w:pPr>
    </w:p>
    <w:p w14:paraId="18CAB8BE" w14:textId="55BDA6A0" w:rsidR="00A25EB0" w:rsidRPr="00A21C31" w:rsidRDefault="00DB1940" w:rsidP="00693447">
      <w:pPr>
        <w:spacing w:after="0" w:line="240" w:lineRule="auto"/>
      </w:pPr>
      <w:r w:rsidRPr="00A2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rto="http://schemas.microsoft.com/office/word/2006/arto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Pr="00A21C31" w:rsidRDefault="00A25EB0" w:rsidP="00693447">
      <w:pPr>
        <w:spacing w:after="0" w:line="240" w:lineRule="auto"/>
      </w:pPr>
    </w:p>
    <w:p w14:paraId="022BCB4F" w14:textId="77777777" w:rsidR="00A25EB0" w:rsidRPr="00A21C31" w:rsidRDefault="00A25EB0" w:rsidP="00693447">
      <w:pPr>
        <w:spacing w:after="0" w:line="240" w:lineRule="auto"/>
      </w:pPr>
    </w:p>
    <w:p w14:paraId="65234AD2" w14:textId="77777777" w:rsidR="00A25EB0" w:rsidRPr="00A21C31" w:rsidRDefault="00A25EB0" w:rsidP="00693447">
      <w:pPr>
        <w:spacing w:after="0" w:line="240" w:lineRule="auto"/>
      </w:pPr>
    </w:p>
    <w:p w14:paraId="15FA522E" w14:textId="77777777" w:rsidR="00A25EB0" w:rsidRPr="00A21C31" w:rsidRDefault="00DB1940" w:rsidP="00693447">
      <w:pPr>
        <w:spacing w:after="0" w:line="240" w:lineRule="auto"/>
      </w:pPr>
      <w:r w:rsidRPr="00A2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Pr="00A21C31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</w:t>
                            </w:r>
                            <w:r w:rsidRPr="00A21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 included in review</w:t>
                            </w:r>
                          </w:p>
                          <w:p w14:paraId="767A1F31" w14:textId="46977CD4" w:rsidR="000F209F" w:rsidRDefault="00BB41A5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21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C23214" w:rsidRPr="00A21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3</w:t>
                            </w:r>
                            <w:r w:rsidR="003B6A93" w:rsidRPr="00A21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Pr="00A21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3F9FA724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6ACA85C1" w14:textId="77777777" w:rsidR="000F209F" w:rsidRPr="00A21C31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</w:t>
                      </w:r>
                      <w:r w:rsidRPr="00A21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 included in review</w:t>
                      </w:r>
                    </w:p>
                    <w:p w14:paraId="767A1F31" w14:textId="46977CD4" w:rsidR="000F209F" w:rsidRDefault="00BB41A5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21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C23214" w:rsidRPr="00A21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3</w:t>
                      </w:r>
                      <w:r w:rsidR="003B6A93" w:rsidRPr="00A21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Pr="00A21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3F9FA724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Pr="00A21C31" w:rsidRDefault="000415AD" w:rsidP="00693447">
      <w:pPr>
        <w:spacing w:after="0" w:line="240" w:lineRule="auto"/>
      </w:pPr>
      <w:r w:rsidRPr="00A2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291789E9" id="Flowchart: Alternate Process 33" o:spid="_x0000_s1038" type="#_x0000_t176" style="position:absolute;margin-left:-10.5pt;margin-top:13.45pt;width:60.2pt;height:20.7pt;rotation:-90;z-index:25165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Pr="00A21C31" w:rsidRDefault="00A25EB0" w:rsidP="00693447">
      <w:pPr>
        <w:spacing w:after="0" w:line="240" w:lineRule="auto"/>
      </w:pPr>
    </w:p>
    <w:p w14:paraId="28F7A5FD" w14:textId="77777777" w:rsidR="00A25EB0" w:rsidRPr="00A21C31" w:rsidRDefault="00A25EB0" w:rsidP="00693447">
      <w:pPr>
        <w:spacing w:after="0" w:line="240" w:lineRule="auto"/>
      </w:pPr>
    </w:p>
    <w:p w14:paraId="3FA7ADDB" w14:textId="77777777" w:rsidR="00A25EB0" w:rsidRPr="00A21C31" w:rsidRDefault="00A25EB0" w:rsidP="00693447">
      <w:pPr>
        <w:spacing w:after="0" w:line="240" w:lineRule="auto"/>
      </w:pPr>
    </w:p>
    <w:p w14:paraId="1EC58752" w14:textId="77777777" w:rsidR="00A25EB0" w:rsidRPr="00A21C31" w:rsidRDefault="00A25EB0" w:rsidP="00693447">
      <w:pPr>
        <w:spacing w:after="0" w:line="240" w:lineRule="auto"/>
      </w:pPr>
    </w:p>
    <w:p w14:paraId="1C2B613B" w14:textId="77777777" w:rsidR="00A85C0A" w:rsidRPr="00A21C31" w:rsidRDefault="00A85C0A" w:rsidP="00A85C0A">
      <w:pPr>
        <w:pStyle w:val="CommentText"/>
      </w:pPr>
    </w:p>
    <w:p w14:paraId="7F1C9A54" w14:textId="77777777" w:rsidR="004D229F" w:rsidRPr="00A21C31" w:rsidRDefault="004D229F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0D69B289" w14:textId="77777777" w:rsidR="004D229F" w:rsidRPr="00A21C31" w:rsidRDefault="004D229F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456AFB60" w14:textId="77777777" w:rsidR="004D229F" w:rsidRPr="00A21C31" w:rsidRDefault="004D229F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648022D" w14:textId="2AF2F342" w:rsidR="00D65E3F" w:rsidRPr="00A21C31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A21C31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Pr="00A21C31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A21C31">
        <w:rPr>
          <w:rFonts w:ascii="Arial" w:hAnsi="Arial" w:cs="Arial"/>
          <w:sz w:val="18"/>
          <w:szCs w:val="18"/>
        </w:rPr>
        <w:t>*</w:t>
      </w:r>
      <w:r w:rsidR="00D65E3F" w:rsidRPr="00A21C31">
        <w:rPr>
          <w:rFonts w:ascii="Arial" w:hAnsi="Arial" w:cs="Arial"/>
          <w:sz w:val="18"/>
          <w:szCs w:val="18"/>
        </w:rPr>
        <w:t>*</w:t>
      </w:r>
      <w:r w:rsidRPr="00A21C31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Pr="00A21C31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Pr="00A21C31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7F0335AD" w14:textId="77777777" w:rsidR="0072689E" w:rsidRPr="00A21C31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1" w:name="_Hlk67299547"/>
    </w:p>
    <w:p w14:paraId="60826BDA" w14:textId="77777777" w:rsidR="0072689E" w:rsidRPr="00A21C31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Pr="00A21C31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Pr="00A21C31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Pr="00A21C31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Pr="00A21C31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D0B1B52" w14:textId="0B281357" w:rsidR="003350D4" w:rsidRPr="00A21C31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A21C31">
        <w:rPr>
          <w:rFonts w:ascii="Arial" w:hAnsi="Arial" w:cs="Arial"/>
          <w:color w:val="000000" w:themeColor="text1"/>
          <w:sz w:val="18"/>
          <w:szCs w:val="20"/>
          <w:lang w:val="fr-CH"/>
        </w:rPr>
        <w:t xml:space="preserve">Source: Page MJ, et al. </w:t>
      </w:r>
      <w:r w:rsidRPr="00A21C31">
        <w:rPr>
          <w:rFonts w:ascii="Arial" w:hAnsi="Arial" w:cs="Arial"/>
          <w:color w:val="000000" w:themeColor="text1"/>
          <w:sz w:val="18"/>
          <w:szCs w:val="20"/>
        </w:rPr>
        <w:t xml:space="preserve">BMJ 2021;372:n71. </w:t>
      </w:r>
      <w:proofErr w:type="spellStart"/>
      <w:r w:rsidRPr="00A21C31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r w:rsidRPr="00A21C31">
        <w:rPr>
          <w:rFonts w:ascii="Arial" w:hAnsi="Arial" w:cs="Arial"/>
          <w:color w:val="000000" w:themeColor="text1"/>
          <w:sz w:val="18"/>
          <w:szCs w:val="20"/>
        </w:rPr>
        <w:t>: 10.1136/bmj.n71.</w:t>
      </w:r>
    </w:p>
    <w:p w14:paraId="3111721E" w14:textId="77777777" w:rsidR="003350D4" w:rsidRPr="00A21C31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 w14:textId="5D7F2C90" w:rsidR="009F77B3" w:rsidRPr="00E00A7E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A21C31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9" w:history="1">
        <w:r w:rsidRPr="00A21C31">
          <w:rPr>
            <w:rStyle w:val="Hyperlink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1"/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711C14">
      <w:head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2805C2" w14:textId="77777777" w:rsidR="001456B3" w:rsidRDefault="001456B3" w:rsidP="001502CF">
      <w:pPr>
        <w:spacing w:after="0" w:line="240" w:lineRule="auto"/>
      </w:pPr>
      <w:r>
        <w:separator/>
      </w:r>
    </w:p>
  </w:endnote>
  <w:endnote w:type="continuationSeparator" w:id="0">
    <w:p w14:paraId="109F017B" w14:textId="77777777" w:rsidR="001456B3" w:rsidRDefault="001456B3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F49B96" w14:textId="77777777" w:rsidR="001456B3" w:rsidRDefault="001456B3" w:rsidP="001502CF">
      <w:pPr>
        <w:spacing w:after="0" w:line="240" w:lineRule="auto"/>
      </w:pPr>
      <w:r>
        <w:separator/>
      </w:r>
    </w:p>
  </w:footnote>
  <w:footnote w:type="continuationSeparator" w:id="0">
    <w:p w14:paraId="29843BC8" w14:textId="77777777" w:rsidR="001456B3" w:rsidRDefault="001456B3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86BF9"/>
    <w:rsid w:val="000A0D15"/>
    <w:rsid w:val="000B7F3B"/>
    <w:rsid w:val="000E2C14"/>
    <w:rsid w:val="000F209F"/>
    <w:rsid w:val="000F78ED"/>
    <w:rsid w:val="00115F36"/>
    <w:rsid w:val="00120B92"/>
    <w:rsid w:val="001350DF"/>
    <w:rsid w:val="001456B3"/>
    <w:rsid w:val="001459F3"/>
    <w:rsid w:val="001502CF"/>
    <w:rsid w:val="0015239F"/>
    <w:rsid w:val="00157B11"/>
    <w:rsid w:val="0018236E"/>
    <w:rsid w:val="001E371A"/>
    <w:rsid w:val="00201B34"/>
    <w:rsid w:val="0021049D"/>
    <w:rsid w:val="002378FF"/>
    <w:rsid w:val="00240CF1"/>
    <w:rsid w:val="00243932"/>
    <w:rsid w:val="00246552"/>
    <w:rsid w:val="00253855"/>
    <w:rsid w:val="00295715"/>
    <w:rsid w:val="002B6F66"/>
    <w:rsid w:val="002C7834"/>
    <w:rsid w:val="002E1B9C"/>
    <w:rsid w:val="003350D4"/>
    <w:rsid w:val="0035066B"/>
    <w:rsid w:val="003709ED"/>
    <w:rsid w:val="003B526C"/>
    <w:rsid w:val="003B6A93"/>
    <w:rsid w:val="003B7E8A"/>
    <w:rsid w:val="00400687"/>
    <w:rsid w:val="00436F37"/>
    <w:rsid w:val="00444279"/>
    <w:rsid w:val="00453C9A"/>
    <w:rsid w:val="0048486A"/>
    <w:rsid w:val="00493D63"/>
    <w:rsid w:val="004A07CB"/>
    <w:rsid w:val="004D229F"/>
    <w:rsid w:val="004E12DD"/>
    <w:rsid w:val="004E6D06"/>
    <w:rsid w:val="0050648F"/>
    <w:rsid w:val="00522379"/>
    <w:rsid w:val="00541D4A"/>
    <w:rsid w:val="00560609"/>
    <w:rsid w:val="005757D0"/>
    <w:rsid w:val="00592C18"/>
    <w:rsid w:val="005A0614"/>
    <w:rsid w:val="005B356D"/>
    <w:rsid w:val="005C562D"/>
    <w:rsid w:val="005D591C"/>
    <w:rsid w:val="005E00A3"/>
    <w:rsid w:val="00620562"/>
    <w:rsid w:val="00626D4E"/>
    <w:rsid w:val="006525E1"/>
    <w:rsid w:val="00674447"/>
    <w:rsid w:val="00693447"/>
    <w:rsid w:val="00694AB5"/>
    <w:rsid w:val="006A7872"/>
    <w:rsid w:val="006C24E8"/>
    <w:rsid w:val="006E7368"/>
    <w:rsid w:val="007019E6"/>
    <w:rsid w:val="00711C14"/>
    <w:rsid w:val="0072689E"/>
    <w:rsid w:val="0073111E"/>
    <w:rsid w:val="007370E0"/>
    <w:rsid w:val="007413EB"/>
    <w:rsid w:val="00757902"/>
    <w:rsid w:val="00760D57"/>
    <w:rsid w:val="007B09A8"/>
    <w:rsid w:val="007C36DE"/>
    <w:rsid w:val="007C69C7"/>
    <w:rsid w:val="007E367E"/>
    <w:rsid w:val="007F146A"/>
    <w:rsid w:val="00804B9C"/>
    <w:rsid w:val="00827301"/>
    <w:rsid w:val="008611CA"/>
    <w:rsid w:val="008F23FC"/>
    <w:rsid w:val="008F6824"/>
    <w:rsid w:val="00923FB6"/>
    <w:rsid w:val="0092561B"/>
    <w:rsid w:val="0093027B"/>
    <w:rsid w:val="009346F0"/>
    <w:rsid w:val="00960F04"/>
    <w:rsid w:val="00966FDA"/>
    <w:rsid w:val="009759B9"/>
    <w:rsid w:val="009A5F2C"/>
    <w:rsid w:val="009C62CB"/>
    <w:rsid w:val="009D558F"/>
    <w:rsid w:val="009D6135"/>
    <w:rsid w:val="009E2DB7"/>
    <w:rsid w:val="009E47DB"/>
    <w:rsid w:val="009F5D8B"/>
    <w:rsid w:val="009F7352"/>
    <w:rsid w:val="009F77B3"/>
    <w:rsid w:val="00A17790"/>
    <w:rsid w:val="00A21C31"/>
    <w:rsid w:val="00A25EB0"/>
    <w:rsid w:val="00A34710"/>
    <w:rsid w:val="00A634B1"/>
    <w:rsid w:val="00A7746A"/>
    <w:rsid w:val="00A808ED"/>
    <w:rsid w:val="00A80C35"/>
    <w:rsid w:val="00A85C0A"/>
    <w:rsid w:val="00A86EB2"/>
    <w:rsid w:val="00AB48A0"/>
    <w:rsid w:val="00AC317F"/>
    <w:rsid w:val="00B1263E"/>
    <w:rsid w:val="00B654BD"/>
    <w:rsid w:val="00B70E33"/>
    <w:rsid w:val="00B711D4"/>
    <w:rsid w:val="00B90D91"/>
    <w:rsid w:val="00BB41A5"/>
    <w:rsid w:val="00BF3D13"/>
    <w:rsid w:val="00BF5440"/>
    <w:rsid w:val="00C007D3"/>
    <w:rsid w:val="00C0193F"/>
    <w:rsid w:val="00C0206C"/>
    <w:rsid w:val="00C04C2C"/>
    <w:rsid w:val="00C07312"/>
    <w:rsid w:val="00C16A56"/>
    <w:rsid w:val="00C23214"/>
    <w:rsid w:val="00C25BB3"/>
    <w:rsid w:val="00C40C8C"/>
    <w:rsid w:val="00C40DA9"/>
    <w:rsid w:val="00C57276"/>
    <w:rsid w:val="00C72D1A"/>
    <w:rsid w:val="00C72E7B"/>
    <w:rsid w:val="00C73533"/>
    <w:rsid w:val="00CA7C23"/>
    <w:rsid w:val="00CD2902"/>
    <w:rsid w:val="00CE17FF"/>
    <w:rsid w:val="00D11EB2"/>
    <w:rsid w:val="00D557FA"/>
    <w:rsid w:val="00D65E3F"/>
    <w:rsid w:val="00DB1940"/>
    <w:rsid w:val="00DB2B46"/>
    <w:rsid w:val="00DB499F"/>
    <w:rsid w:val="00DD0070"/>
    <w:rsid w:val="00E00A7E"/>
    <w:rsid w:val="00E23FF6"/>
    <w:rsid w:val="00E26093"/>
    <w:rsid w:val="00E3499F"/>
    <w:rsid w:val="00E41438"/>
    <w:rsid w:val="00E4363D"/>
    <w:rsid w:val="00E662AF"/>
    <w:rsid w:val="00E734EB"/>
    <w:rsid w:val="00ED445B"/>
    <w:rsid w:val="00ED5752"/>
    <w:rsid w:val="00F170EF"/>
    <w:rsid w:val="00F430DB"/>
    <w:rsid w:val="00F55793"/>
    <w:rsid w:val="00FA19B9"/>
    <w:rsid w:val="00FB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86A5E2CB-C9AF-4668-871E-F0CFDEE43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A260621EC73CB4C9638632854033F7C" ma:contentTypeVersion="9" ma:contentTypeDescription="Ein neues Dokument erstellen." ma:contentTypeScope="" ma:versionID="f3d1f45f8bcc180dd4657d8fbec0f6c8">
  <xsd:schema xmlns:xsd="http://www.w3.org/2001/XMLSchema" xmlns:xs="http://www.w3.org/2001/XMLSchema" xmlns:p="http://schemas.microsoft.com/office/2006/metadata/properties" xmlns:ns3="1d7caad3-5a1e-458c-b816-9209fbbb4f21" xmlns:ns4="a91f1829-d94d-4d82-a87e-f14094082d3d" targetNamespace="http://schemas.microsoft.com/office/2006/metadata/properties" ma:root="true" ma:fieldsID="ffc8c60af86507683dd04f7e25f291fd" ns3:_="" ns4:_="">
    <xsd:import namespace="1d7caad3-5a1e-458c-b816-9209fbbb4f21"/>
    <xsd:import namespace="a91f1829-d94d-4d82-a87e-f14094082d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DateTake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7caad3-5a1e-458c-b816-9209fbbb4f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1f1829-d94d-4d82-a87e-f14094082d3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d7caad3-5a1e-458c-b816-9209fbbb4f21" xsi:nil="true"/>
  </documentManagement>
</p:properties>
</file>

<file path=customXml/itemProps1.xml><?xml version="1.0" encoding="utf-8"?>
<ds:datastoreItem xmlns:ds="http://schemas.openxmlformats.org/officeDocument/2006/customXml" ds:itemID="{87B27F17-4B62-4CF2-9E48-53F39E4402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7caad3-5a1e-458c-b816-9209fbbb4f21"/>
    <ds:schemaRef ds:uri="a91f1829-d94d-4d82-a87e-f14094082d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3ED4BB-A53D-4022-8C0F-06137FFA95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803544-EFE5-4578-BD7C-925172F14335}">
  <ds:schemaRefs>
    <ds:schemaRef ds:uri="http://purl.org/dc/dcmitype/"/>
    <ds:schemaRef ds:uri="a91f1829-d94d-4d82-a87e-f14094082d3d"/>
    <ds:schemaRef ds:uri="http://www.w3.org/XML/1998/namespace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1d7caad3-5a1e-458c-b816-9209fbbb4f21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29</CharactersWithSpaces>
  <SharedDoc>false</SharedDoc>
  <HLinks>
    <vt:vector size="6" baseType="variant">
      <vt:variant>
        <vt:i4>5308424</vt:i4>
      </vt:variant>
      <vt:variant>
        <vt:i4>0</vt:i4>
      </vt:variant>
      <vt:variant>
        <vt:i4>0</vt:i4>
      </vt:variant>
      <vt:variant>
        <vt:i4>5</vt:i4>
      </vt:variant>
      <vt:variant>
        <vt:lpwstr>https://creativecommons.org/licenses/by/4.0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Vignesh G</cp:lastModifiedBy>
  <cp:revision>62</cp:revision>
  <dcterms:created xsi:type="dcterms:W3CDTF">2025-07-28T18:57:00Z</dcterms:created>
  <dcterms:modified xsi:type="dcterms:W3CDTF">2025-12-23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260621EC73CB4C9638632854033F7C</vt:lpwstr>
  </property>
</Properties>
</file>